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9508" w14:textId="7F4F80EF" w:rsidR="00603C85" w:rsidRPr="00FC7A5D" w:rsidRDefault="00603C85" w:rsidP="00603C85">
      <w:pPr>
        <w:ind w:firstLineChars="650" w:firstLine="15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bookmarkStart w:id="0" w:name="_Hlk79000154"/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Supplementary </w:t>
      </w:r>
      <w:r w:rsidR="004A5F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ble</w:t>
      </w:r>
      <w:r w:rsidRPr="00FC7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7A5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clinical, body composition</w:t>
      </w:r>
      <w:r w:rsidRPr="00585A4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metabolic </w:t>
      </w:r>
      <w:r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A4A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all subjects</w:t>
      </w:r>
      <w:r w:rsidRPr="00FC7A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9"/>
        <w:gridCol w:w="5579"/>
      </w:tblGrid>
      <w:tr w:rsidR="00603C85" w:rsidRPr="008308E5" w14:paraId="5238DCA4" w14:textId="77777777" w:rsidTr="00164B5A">
        <w:trPr>
          <w:trHeight w:val="275"/>
          <w:jc w:val="center"/>
        </w:trPr>
        <w:tc>
          <w:tcPr>
            <w:tcW w:w="5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54B1C10" w14:textId="77777777" w:rsidR="00603C85" w:rsidRPr="008308E5" w:rsidRDefault="00603C85" w:rsidP="00164B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6894" w14:textId="77777777" w:rsidR="00603C85" w:rsidRPr="008308E5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Total patients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51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03C85" w:rsidRPr="008308E5" w14:paraId="7219E4E8" w14:textId="77777777" w:rsidTr="00164B5A">
        <w:trPr>
          <w:trHeight w:val="275"/>
          <w:jc w:val="center"/>
        </w:trPr>
        <w:tc>
          <w:tcPr>
            <w:tcW w:w="5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75687A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emographic Parameters</w:t>
            </w:r>
          </w:p>
        </w:tc>
        <w:tc>
          <w:tcPr>
            <w:tcW w:w="55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35F58D" w14:textId="77777777" w:rsidR="00603C85" w:rsidRPr="008308E5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3C85" w:rsidRPr="008308E5" w14:paraId="63B1B920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66F8B72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55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5754B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5605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00(48.00,64.00)</w:t>
            </w:r>
          </w:p>
        </w:tc>
      </w:tr>
      <w:tr w:rsidR="00603C85" w:rsidRPr="008308E5" w14:paraId="180E8D74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3417FCA2" w14:textId="77777777" w:rsidR="00603C85" w:rsidRPr="008308E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439DEF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26F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43(61.18)</w:t>
            </w:r>
          </w:p>
        </w:tc>
      </w:tr>
      <w:tr w:rsidR="00603C85" w:rsidRPr="008308E5" w14:paraId="45E9C683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01555464" w14:textId="77777777" w:rsidR="00603C85" w:rsidRPr="008308E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32B1D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26F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8(26.45)</w:t>
            </w:r>
          </w:p>
        </w:tc>
      </w:tr>
      <w:tr w:rsidR="00603C85" w:rsidRPr="008308E5" w14:paraId="7B4D2E58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34715FC4" w14:textId="77777777" w:rsidR="00603C85" w:rsidRPr="008308E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intak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3A350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26F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9(13.23)</w:t>
            </w:r>
          </w:p>
        </w:tc>
      </w:tr>
      <w:tr w:rsidR="00603C85" w:rsidRPr="008308E5" w14:paraId="4F0680C8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5AF7D097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 (</w:t>
            </w:r>
            <w:proofErr w:type="gramStart"/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0A1CF9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26F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1(54.33)</w:t>
            </w:r>
          </w:p>
        </w:tc>
      </w:tr>
      <w:tr w:rsidR="00603C85" w:rsidRPr="008308E5" w14:paraId="2FEEC1D6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47874A1A" w14:textId="77777777" w:rsidR="00603C85" w:rsidRPr="008308E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ry of C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2B24B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AE238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(7.80)</w:t>
            </w:r>
          </w:p>
        </w:tc>
      </w:tr>
      <w:tr w:rsidR="00603C85" w:rsidRPr="008308E5" w14:paraId="1ACD5323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758EF95E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lipidemia (</w:t>
            </w:r>
            <w:proofErr w:type="gramStart"/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1880F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9142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42(80.11)</w:t>
            </w:r>
          </w:p>
        </w:tc>
      </w:tr>
      <w:tr w:rsidR="00603C85" w:rsidRPr="008308E5" w14:paraId="018F9525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51FB1538" w14:textId="77777777" w:rsidR="00603C85" w:rsidRPr="002C7B75" w:rsidRDefault="00603C85" w:rsidP="00164B5A">
            <w:pPr>
              <w:ind w:rightChars="-383" w:right="-80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diabetic drug (</w:t>
            </w:r>
            <w:proofErr w:type="gramStart"/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9E554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9142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52(81.07)</w:t>
            </w:r>
          </w:p>
        </w:tc>
      </w:tr>
      <w:tr w:rsidR="00603C85" w:rsidRPr="008308E5" w14:paraId="3C7474DE" w14:textId="77777777" w:rsidTr="00164B5A">
        <w:trPr>
          <w:trHeight w:val="316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7C5966CF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nthropometric Parameters</w:t>
            </w:r>
          </w:p>
        </w:tc>
        <w:tc>
          <w:tcPr>
            <w:tcW w:w="5579" w:type="dxa"/>
            <w:shd w:val="clear" w:color="auto" w:fill="auto"/>
            <w:noWrap/>
            <w:vAlign w:val="bottom"/>
          </w:tcPr>
          <w:p w14:paraId="0CCA0026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603C85" w:rsidRPr="008308E5" w14:paraId="7BECA02E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AB431ED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ight </w:t>
            </w:r>
            <w:bookmarkStart w:id="1" w:name="OLE_LINK13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m)</w:t>
            </w:r>
            <w:bookmarkEnd w:id="1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DEC43AA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6.00(160.00,172.00)</w:t>
            </w:r>
          </w:p>
        </w:tc>
      </w:tr>
      <w:tr w:rsidR="00603C85" w:rsidRPr="008308E5" w14:paraId="24C26C47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3FC9F33B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eight </w:t>
            </w:r>
            <w:bookmarkStart w:id="2" w:name="OLE_LINK23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)</w:t>
            </w:r>
            <w:bookmarkEnd w:id="2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184F547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.00(61.10,76.90)</w:t>
            </w:r>
          </w:p>
        </w:tc>
      </w:tr>
      <w:tr w:rsidR="00603C85" w:rsidRPr="002C7B75" w14:paraId="50658316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1C09E35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MI </w:t>
            </w:r>
            <w:bookmarkStart w:id="3" w:name="OLE_LINK6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/m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3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5823CDB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80(22.80,27.20)</w:t>
            </w:r>
          </w:p>
        </w:tc>
      </w:tr>
      <w:tr w:rsidR="00603C85" w:rsidRPr="008308E5" w14:paraId="61032039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162C18D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C </w:t>
            </w:r>
            <w:bookmarkStart w:id="4" w:name="OLE_LINK14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m)</w:t>
            </w:r>
            <w:bookmarkEnd w:id="4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4A820E8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61±4.76</w:t>
            </w:r>
          </w:p>
        </w:tc>
      </w:tr>
      <w:tr w:rsidR="00603C85" w:rsidRPr="008308E5" w14:paraId="4761A94D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4FF81089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A9F2BD6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1.39±9.65</w:t>
            </w:r>
          </w:p>
        </w:tc>
      </w:tr>
      <w:tr w:rsidR="00603C85" w:rsidRPr="008308E5" w14:paraId="5AA73589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08A8D2DB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 (cm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FADD3E7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.45±7.87</w:t>
            </w:r>
          </w:p>
        </w:tc>
      </w:tr>
      <w:tr w:rsidR="00603C85" w:rsidRPr="008308E5" w14:paraId="07FDA309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BBDA2D5" w14:textId="77777777" w:rsidR="00603C85" w:rsidRPr="008308E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5" w:name="OLE_LINK1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  <w:bookmarkEnd w:id="5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151CABF5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8.60±17.13</w:t>
            </w:r>
          </w:p>
        </w:tc>
      </w:tr>
      <w:tr w:rsidR="00603C85" w:rsidRPr="008308E5" w14:paraId="0A90D826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28643942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BP </w:t>
            </w:r>
            <w:bookmarkStart w:id="6" w:name="OLE_LINK4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  <w:bookmarkEnd w:id="6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7F55A2A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.79±10.32</w:t>
            </w:r>
          </w:p>
        </w:tc>
      </w:tr>
      <w:tr w:rsidR="00603C85" w:rsidRPr="008308E5" w14:paraId="56D45A00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</w:tcPr>
          <w:p w14:paraId="71C0E9F1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MAP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5579" w:type="dxa"/>
            <w:shd w:val="clear" w:color="auto" w:fill="auto"/>
            <w:noWrap/>
            <w:vAlign w:val="bottom"/>
          </w:tcPr>
          <w:p w14:paraId="10DBAEFA" w14:textId="77777777" w:rsidR="00603C85" w:rsidRPr="00730CFA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406C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2.73±11.18</w:t>
            </w:r>
          </w:p>
        </w:tc>
      </w:tr>
      <w:tr w:rsidR="00603C85" w:rsidRPr="002C7B75" w14:paraId="4D282C0D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2B8DA025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FA </w:t>
            </w:r>
            <w:bookmarkStart w:id="7" w:name="OLE_LINK16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m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7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34585BA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2.28±38.06</w:t>
            </w:r>
          </w:p>
        </w:tc>
      </w:tr>
      <w:tr w:rsidR="00603C85" w:rsidRPr="002C7B75" w14:paraId="697B22B1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192ED5C0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A (cm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4CAF739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7.00(139.00,215.40)</w:t>
            </w:r>
          </w:p>
        </w:tc>
      </w:tr>
      <w:tr w:rsidR="00603C85" w:rsidRPr="008308E5" w14:paraId="312361DA" w14:textId="77777777" w:rsidTr="00164B5A">
        <w:trPr>
          <w:trHeight w:val="275"/>
          <w:jc w:val="center"/>
        </w:trPr>
        <w:tc>
          <w:tcPr>
            <w:tcW w:w="5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ECA1A" w14:textId="77777777" w:rsidR="00603C85" w:rsidRPr="002C7B75" w:rsidRDefault="00603C85" w:rsidP="0016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etabolic</w:t>
            </w:r>
            <w:r w:rsidRPr="002C7B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arameters</w:t>
            </w:r>
          </w:p>
        </w:tc>
        <w:tc>
          <w:tcPr>
            <w:tcW w:w="5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C0D34" w14:textId="77777777" w:rsidR="00603C85" w:rsidRPr="00C030B3" w:rsidRDefault="00603C85" w:rsidP="00164B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603C85" w:rsidRPr="008308E5" w14:paraId="042B3731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356DB9A5" w14:textId="77777777" w:rsidR="00603C85" w:rsidRPr="008308E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F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ing plasma glucose</w:t>
            </w:r>
            <w:bookmarkStart w:id="8" w:name="OLE_LINK17"/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8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D77B36D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88(7.73,12.65)</w:t>
            </w:r>
          </w:p>
        </w:tc>
      </w:tr>
      <w:tr w:rsidR="00603C85" w:rsidRPr="008308E5" w14:paraId="6CD7EDD0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08F0F712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F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ing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  <w:bookmarkStart w:id="9" w:name="OLE_LINK18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0" w:name="OLE_LINK9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µ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)</w:t>
            </w:r>
            <w:bookmarkEnd w:id="9"/>
            <w:bookmarkEnd w:id="10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1F431DB8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48(4.40,10.83)</w:t>
            </w:r>
          </w:p>
        </w:tc>
      </w:tr>
      <w:tr w:rsidR="00603C85" w:rsidRPr="008308E5" w14:paraId="0748BA9A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32CB39D4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F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ting C-peptide </w:t>
            </w:r>
            <w:bookmarkStart w:id="11" w:name="OLE_LINK7"/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/mL)</w:t>
            </w:r>
            <w:bookmarkEnd w:id="11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97637D5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30CF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43±1.09</w:t>
            </w:r>
          </w:p>
        </w:tc>
      </w:tr>
      <w:tr w:rsidR="00603C85" w:rsidRPr="008308E5" w14:paraId="67913D7C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0C2B5FB8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h plasma glucose </w:t>
            </w:r>
            <w:bookmarkStart w:id="12" w:name="OLE_LINK8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  <w:bookmarkEnd w:id="12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703CB0A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A342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19±5.22</w:t>
            </w:r>
          </w:p>
        </w:tc>
      </w:tr>
      <w:tr w:rsidR="00603C85" w:rsidRPr="008308E5" w14:paraId="5A656C05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49F0ABD1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a insulin </w:t>
            </w:r>
            <w:bookmarkStart w:id="13" w:name="OLE_LINK24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µ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)</w:t>
            </w:r>
            <w:bookmarkEnd w:id="13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0FC4EBD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25(16.24,44.62)</w:t>
            </w:r>
          </w:p>
        </w:tc>
      </w:tr>
      <w:tr w:rsidR="00603C85" w:rsidRPr="008308E5" w14:paraId="1A2ECB59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7FEDE0F7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h C-peptide </w:t>
            </w: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/m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3DC6C2C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49(3.24,6.73)</w:t>
            </w:r>
          </w:p>
        </w:tc>
      </w:tr>
      <w:tr w:rsidR="00603C85" w:rsidRPr="008308E5" w14:paraId="0D3FE89D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103BD65F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29BC776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50(8.00,11.00)</w:t>
            </w:r>
          </w:p>
        </w:tc>
      </w:tr>
      <w:tr w:rsidR="00603C85" w:rsidRPr="008308E5" w14:paraId="082C2EB6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7CB9457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806CE7C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29(1.92,4.66)</w:t>
            </w:r>
          </w:p>
        </w:tc>
      </w:tr>
      <w:tr w:rsidR="00603C85" w:rsidRPr="008308E5" w14:paraId="2FB83004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2208B06B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A-ISI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264CA78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(0.22,0.56)</w:t>
            </w:r>
          </w:p>
        </w:tc>
      </w:tr>
      <w:tr w:rsidR="00603C85" w:rsidRPr="008308E5" w14:paraId="4E0F04B2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4816DBCD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bookmarkStart w:id="14" w:name="OLE_LINK10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bookmarkStart w:id="15" w:name="OLE_LINK19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U/L)</w:t>
            </w:r>
            <w:bookmarkEnd w:id="14"/>
            <w:bookmarkEnd w:id="15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FFB12DA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20(14.60,34.90)</w:t>
            </w:r>
          </w:p>
        </w:tc>
      </w:tr>
      <w:tr w:rsidR="00603C85" w:rsidRPr="008308E5" w14:paraId="297F52CC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3133EFCA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082EB08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50(13.50,24.70)</w:t>
            </w:r>
          </w:p>
        </w:tc>
      </w:tr>
      <w:tr w:rsidR="00603C85" w:rsidRPr="008308E5" w14:paraId="2A003AD0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14981B21" w14:textId="77777777" w:rsidR="00603C85" w:rsidRPr="004A488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U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A556B40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.00(58.00,86.00)</w:t>
            </w:r>
          </w:p>
        </w:tc>
      </w:tr>
      <w:tr w:rsidR="00603C85" w:rsidRPr="008308E5" w14:paraId="550CCA76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5DCF8C1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γ-GGT (U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93FF0FB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00(20.00,47.00)</w:t>
            </w:r>
          </w:p>
        </w:tc>
      </w:tr>
      <w:tr w:rsidR="00603C85" w:rsidRPr="007B4668" w14:paraId="6BDB5EA0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6C005AE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FA6C4DE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.40(38.20,42.50)</w:t>
            </w:r>
          </w:p>
        </w:tc>
      </w:tr>
      <w:tr w:rsidR="00603C85" w:rsidRPr="008308E5" w14:paraId="27828AA7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9CA0234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urea nitrogen </w:t>
            </w:r>
            <w:bookmarkStart w:id="16" w:name="OLE_LINK5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  <w:bookmarkEnd w:id="16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5C37C41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24(4.38,6.41)</w:t>
            </w:r>
          </w:p>
        </w:tc>
      </w:tr>
      <w:tr w:rsidR="00603C85" w:rsidRPr="008308E5" w14:paraId="105D59C1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60DF59E" w14:textId="77777777" w:rsidR="00603C85" w:rsidRPr="004A488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eatinine </w:t>
            </w:r>
            <w:bookmarkStart w:id="17" w:name="OLE_LINK20"/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mol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7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0949D24" w14:textId="77777777" w:rsidR="00603C85" w:rsidRPr="002445B2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.70(49.70,69.70)</w:t>
            </w:r>
          </w:p>
        </w:tc>
      </w:tr>
      <w:tr w:rsidR="00603C85" w:rsidRPr="008308E5" w14:paraId="52193557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848F556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bookmarkStart w:id="18" w:name="OLE_LINK2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 acid </w:t>
            </w:r>
            <w:bookmarkStart w:id="19" w:name="OLE_LINK3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mol/L)</w:t>
            </w:r>
            <w:bookmarkEnd w:id="18"/>
            <w:bookmarkEnd w:id="19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51F8D53C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6.00(230.00,342.00)</w:t>
            </w:r>
          </w:p>
        </w:tc>
      </w:tr>
      <w:tr w:rsidR="00603C85" w:rsidRPr="008308E5" w14:paraId="6625E5DC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2C201C94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HOL </w:t>
            </w:r>
            <w:bookmarkStart w:id="20" w:name="OLE_LINK11"/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  <w:bookmarkEnd w:id="20"/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6F528AA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A342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90±1.17</w:t>
            </w:r>
          </w:p>
        </w:tc>
      </w:tr>
      <w:tr w:rsidR="00603C85" w:rsidRPr="008308E5" w14:paraId="576BF95E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56F01C89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54839806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4(1.38,2.89)</w:t>
            </w:r>
          </w:p>
        </w:tc>
      </w:tr>
      <w:tr w:rsidR="00603C85" w:rsidRPr="008308E5" w14:paraId="48899F59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44A6729" w14:textId="77777777" w:rsidR="00603C85" w:rsidRPr="002C7B7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2C7B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15646BD6" w14:textId="77777777" w:rsidR="00603C85" w:rsidRPr="002445B2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445B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6(0.89,1.26)</w:t>
            </w:r>
          </w:p>
        </w:tc>
      </w:tr>
      <w:tr w:rsidR="00603C85" w:rsidRPr="008308E5" w14:paraId="6CF0D383" w14:textId="77777777" w:rsidTr="00164B5A">
        <w:trPr>
          <w:trHeight w:val="275"/>
          <w:jc w:val="center"/>
        </w:trPr>
        <w:tc>
          <w:tcPr>
            <w:tcW w:w="5049" w:type="dxa"/>
            <w:shd w:val="clear" w:color="auto" w:fill="auto"/>
            <w:noWrap/>
            <w:vAlign w:val="bottom"/>
            <w:hideMark/>
          </w:tcPr>
          <w:p w14:paraId="62B2F26C" w14:textId="77777777" w:rsidR="00603C85" w:rsidRPr="008308E5" w:rsidRDefault="00603C85" w:rsidP="00164B5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60AF1F4" w14:textId="77777777" w:rsidR="00603C85" w:rsidRPr="00C030B3" w:rsidRDefault="00603C85" w:rsidP="00164B5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5A342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82±0.92</w:t>
            </w:r>
          </w:p>
        </w:tc>
      </w:tr>
    </w:tbl>
    <w:p w14:paraId="6DEF396E" w14:textId="77777777" w:rsidR="00603C85" w:rsidRDefault="00603C85" w:rsidP="00603C85">
      <w:pPr>
        <w:rPr>
          <w:rFonts w:ascii="Times New Roman" w:hAnsi="Times New Roman" w:cs="Times New Roman"/>
          <w:sz w:val="24"/>
          <w:szCs w:val="24"/>
        </w:rPr>
      </w:pPr>
      <w:bookmarkStart w:id="21" w:name="OLE_LINK1"/>
      <w:r w:rsidRPr="000E2B33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CAD: </w:t>
      </w:r>
      <w:r w:rsidRPr="000E2B33">
        <w:rPr>
          <w:rFonts w:ascii="Times New Roman" w:hAnsi="Times New Roman" w:cs="Times New Roman"/>
          <w:sz w:val="24"/>
          <w:szCs w:val="24"/>
        </w:rPr>
        <w:t>coronary artery disease</w:t>
      </w:r>
      <w:r>
        <w:rPr>
          <w:rFonts w:ascii="Times New Roman" w:hAnsi="Times New Roman" w:cs="Times New Roman"/>
          <w:sz w:val="24"/>
          <w:szCs w:val="24"/>
        </w:rPr>
        <w:t>; BMI:</w:t>
      </w:r>
      <w:r w:rsidRPr="000E2B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228DF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28DF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228D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 NC:</w:t>
      </w:r>
      <w:r w:rsidRPr="007228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228DF">
        <w:rPr>
          <w:rFonts w:ascii="Times New Roman" w:hAnsi="Times New Roman" w:cs="Times New Roman"/>
          <w:sz w:val="24"/>
          <w:szCs w:val="24"/>
        </w:rPr>
        <w:t>eck circumference; WC: waist circumfer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228DF">
        <w:rPr>
          <w:rFonts w:ascii="Times New Roman" w:hAnsi="Times New Roman" w:cs="Times New Roman"/>
          <w:sz w:val="24"/>
          <w:szCs w:val="24"/>
        </w:rPr>
        <w:t>HC: hip circumference</w:t>
      </w:r>
      <w:r>
        <w:rPr>
          <w:rFonts w:ascii="Times New Roman" w:hAnsi="Times New Roman" w:cs="Times New Roman"/>
          <w:sz w:val="24"/>
          <w:szCs w:val="24"/>
        </w:rPr>
        <w:t xml:space="preserve">; SBP: </w:t>
      </w:r>
      <w:r w:rsidRPr="007228DF">
        <w:rPr>
          <w:rFonts w:ascii="Times New Roman" w:hAnsi="Times New Roman" w:cs="Times New Roman"/>
          <w:sz w:val="24"/>
          <w:szCs w:val="24"/>
        </w:rPr>
        <w:t>systolic blood pressure</w:t>
      </w:r>
      <w:r>
        <w:rPr>
          <w:rFonts w:ascii="Times New Roman" w:hAnsi="Times New Roman" w:cs="Times New Roman"/>
          <w:sz w:val="24"/>
          <w:szCs w:val="24"/>
        </w:rPr>
        <w:t>; DBP:</w:t>
      </w:r>
      <w:r>
        <w:t xml:space="preserve"> </w:t>
      </w:r>
      <w:r w:rsidRPr="007228DF">
        <w:rPr>
          <w:rFonts w:ascii="Times New Roman" w:hAnsi="Times New Roman" w:cs="Times New Roman"/>
          <w:sz w:val="24"/>
          <w:szCs w:val="24"/>
        </w:rPr>
        <w:t>diastolic blood pressure</w:t>
      </w:r>
      <w:r>
        <w:rPr>
          <w:rFonts w:ascii="Times New Roman" w:hAnsi="Times New Roman" w:cs="Times New Roman"/>
          <w:sz w:val="24"/>
          <w:szCs w:val="24"/>
        </w:rPr>
        <w:t>; MAP</w:t>
      </w:r>
      <w:r w:rsidRPr="00087D07">
        <w:rPr>
          <w:rFonts w:ascii="Times New Roman" w:hAnsi="Times New Roman" w:cs="Times New Roman"/>
          <w:sz w:val="24"/>
          <w:szCs w:val="24"/>
        </w:rPr>
        <w:t xml:space="preserve">: mean arterial pressure; </w:t>
      </w:r>
      <w:r>
        <w:rPr>
          <w:rFonts w:ascii="Times New Roman" w:hAnsi="Times New Roman" w:cs="Times New Roman"/>
          <w:sz w:val="24"/>
          <w:szCs w:val="24"/>
        </w:rPr>
        <w:t>VFA:</w:t>
      </w:r>
      <w:r w:rsidRPr="007228DF">
        <w:rPr>
          <w:rFonts w:ascii="Times New Roman" w:hAnsi="Times New Roman" w:cs="Times New Roman"/>
          <w:sz w:val="24"/>
          <w:szCs w:val="24"/>
        </w:rPr>
        <w:t xml:space="preserve"> visceral fat area; SFA: subcutaneous fat area</w:t>
      </w:r>
      <w:r>
        <w:rPr>
          <w:rFonts w:ascii="Times New Roman" w:hAnsi="Times New Roman" w:cs="Times New Roman" w:hint="eastAsia"/>
          <w:sz w:val="24"/>
          <w:szCs w:val="24"/>
        </w:rPr>
        <w:t>；</w:t>
      </w:r>
      <w:r w:rsidRPr="000554A1">
        <w:rPr>
          <w:rFonts w:ascii="Times New Roman" w:hAnsi="Times New Roman" w:cs="Times New Roman"/>
          <w:sz w:val="24"/>
          <w:szCs w:val="24"/>
        </w:rPr>
        <w:t>HOMA-IR: homeostasis model assessment of insulin resistance; HOMA-ISI: homeostasis model assessment of insulin sensitivity index; ALT: alanine aminotransferase; AST: aspartate aminotransfera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4A1">
        <w:rPr>
          <w:rFonts w:ascii="Times New Roman" w:hAnsi="Times New Roman" w:cs="Times New Roman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432EE">
        <w:rPr>
          <w:rFonts w:ascii="Times New Roman" w:hAnsi="Times New Roman" w:cs="Times New Roman"/>
          <w:sz w:val="24"/>
          <w:szCs w:val="24"/>
        </w:rPr>
        <w:t>alkaline phosphatase</w:t>
      </w:r>
      <w:r w:rsidRPr="000554A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4A1">
        <w:rPr>
          <w:rFonts w:ascii="Times New Roman" w:hAnsi="Times New Roman" w:cs="Times New Roman"/>
          <w:sz w:val="24"/>
          <w:szCs w:val="24"/>
        </w:rPr>
        <w:t>γ-GG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554A1">
        <w:rPr>
          <w:rFonts w:ascii="Times New Roman" w:hAnsi="Times New Roman" w:cs="Times New Roman"/>
          <w:sz w:val="24"/>
          <w:szCs w:val="24"/>
        </w:rPr>
        <w:t xml:space="preserve"> gamma-glutamyl transfera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4A1">
        <w:rPr>
          <w:rFonts w:ascii="Times New Roman" w:hAnsi="Times New Roman" w:cs="Times New Roman"/>
          <w:sz w:val="24"/>
          <w:szCs w:val="24"/>
        </w:rPr>
        <w:t>TC</w:t>
      </w:r>
      <w:r>
        <w:rPr>
          <w:rFonts w:ascii="Times New Roman" w:hAnsi="Times New Roman" w:cs="Times New Roman"/>
          <w:sz w:val="24"/>
          <w:szCs w:val="24"/>
        </w:rPr>
        <w:t>HOL</w:t>
      </w:r>
      <w:r w:rsidRPr="000554A1">
        <w:rPr>
          <w:rFonts w:ascii="Times New Roman" w:hAnsi="Times New Roman" w:cs="Times New Roman"/>
          <w:sz w:val="24"/>
          <w:szCs w:val="24"/>
        </w:rPr>
        <w:t xml:space="preserve">: </w:t>
      </w:r>
      <w:r w:rsidRPr="007228DF">
        <w:rPr>
          <w:rFonts w:ascii="Times New Roman" w:hAnsi="Times New Roman" w:cs="Times New Roman"/>
          <w:sz w:val="24"/>
          <w:szCs w:val="24"/>
        </w:rPr>
        <w:t>total cholesterol;</w:t>
      </w:r>
      <w:r w:rsidRPr="000554A1">
        <w:rPr>
          <w:rFonts w:ascii="Times New Roman" w:hAnsi="Times New Roman" w:cs="Times New Roman"/>
          <w:sz w:val="24"/>
          <w:szCs w:val="24"/>
        </w:rPr>
        <w:t xml:space="preserve"> TG:</w:t>
      </w:r>
      <w:r w:rsidRPr="007228DF">
        <w:rPr>
          <w:rFonts w:ascii="Times New Roman" w:hAnsi="Times New Roman" w:cs="Times New Roman"/>
          <w:sz w:val="24"/>
          <w:szCs w:val="24"/>
        </w:rPr>
        <w:t xml:space="preserve"> triglyceride</w:t>
      </w:r>
      <w:r w:rsidRPr="000554A1">
        <w:rPr>
          <w:rFonts w:ascii="Times New Roman" w:hAnsi="Times New Roman" w:cs="Times New Roman"/>
          <w:sz w:val="24"/>
          <w:szCs w:val="24"/>
        </w:rPr>
        <w:t xml:space="preserve">; HDL-c: </w:t>
      </w:r>
      <w:r w:rsidRPr="007228DF">
        <w:rPr>
          <w:rFonts w:ascii="Times New Roman" w:hAnsi="Times New Roman" w:cs="Times New Roman"/>
          <w:sz w:val="24"/>
          <w:szCs w:val="24"/>
        </w:rPr>
        <w:t>high-density lipoprotein cholesterol</w:t>
      </w:r>
      <w:r w:rsidRPr="000554A1">
        <w:rPr>
          <w:rFonts w:ascii="Times New Roman" w:hAnsi="Times New Roman" w:cs="Times New Roman"/>
          <w:sz w:val="24"/>
          <w:szCs w:val="24"/>
        </w:rPr>
        <w:t>; LDL-c:</w:t>
      </w:r>
      <w:r w:rsidRPr="00433B2A">
        <w:rPr>
          <w:rFonts w:ascii="Times New Roman" w:hAnsi="Times New Roman" w:cs="Times New Roman"/>
          <w:sz w:val="24"/>
          <w:szCs w:val="24"/>
        </w:rPr>
        <w:t xml:space="preserve"> </w:t>
      </w:r>
      <w:r w:rsidRPr="007228DF">
        <w:rPr>
          <w:rFonts w:ascii="Times New Roman" w:hAnsi="Times New Roman" w:cs="Times New Roman"/>
          <w:sz w:val="24"/>
          <w:szCs w:val="24"/>
        </w:rPr>
        <w:t>low-density lipoprotein cholesterol</w:t>
      </w:r>
      <w:bookmarkEnd w:id="21"/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D7B2015" w14:textId="77777777" w:rsidR="004430CB" w:rsidRDefault="007D1C0A"/>
    <w:sectPr w:rsidR="004430CB" w:rsidSect="00A01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C1243" w14:textId="77777777" w:rsidR="007D1C0A" w:rsidRDefault="007D1C0A" w:rsidP="0068645D">
      <w:r>
        <w:separator/>
      </w:r>
    </w:p>
  </w:endnote>
  <w:endnote w:type="continuationSeparator" w:id="0">
    <w:p w14:paraId="7FD9C41E" w14:textId="77777777" w:rsidR="007D1C0A" w:rsidRDefault="007D1C0A" w:rsidP="00686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0668D" w14:textId="77777777" w:rsidR="007D1C0A" w:rsidRDefault="007D1C0A" w:rsidP="0068645D">
      <w:r>
        <w:separator/>
      </w:r>
    </w:p>
  </w:footnote>
  <w:footnote w:type="continuationSeparator" w:id="0">
    <w:p w14:paraId="059ECC53" w14:textId="77777777" w:rsidR="007D1C0A" w:rsidRDefault="007D1C0A" w:rsidP="00686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78C2"/>
    <w:rsid w:val="002C7B75"/>
    <w:rsid w:val="00327767"/>
    <w:rsid w:val="004A5FC6"/>
    <w:rsid w:val="00603C85"/>
    <w:rsid w:val="0068645D"/>
    <w:rsid w:val="007D1C0A"/>
    <w:rsid w:val="00812A85"/>
    <w:rsid w:val="00855D35"/>
    <w:rsid w:val="00B930D7"/>
    <w:rsid w:val="00E578C2"/>
    <w:rsid w:val="00F7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5735E"/>
  <w15:docId w15:val="{96E372BC-DDEC-4CD2-8D2A-34EFD5DE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45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5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68645D"/>
  </w:style>
  <w:style w:type="paragraph" w:styleId="a5">
    <w:name w:val="footer"/>
    <w:basedOn w:val="a"/>
    <w:link w:val="a6"/>
    <w:uiPriority w:val="99"/>
    <w:unhideWhenUsed/>
    <w:rsid w:val="0068645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68645D"/>
  </w:style>
  <w:style w:type="character" w:customStyle="1" w:styleId="fontstyle01">
    <w:name w:val="fontstyle01"/>
    <w:basedOn w:val="a0"/>
    <w:qFormat/>
    <w:rsid w:val="0068645D"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11-04T02:52:00Z</dcterms:created>
  <dcterms:modified xsi:type="dcterms:W3CDTF">2021-11-07T11:17:00Z</dcterms:modified>
</cp:coreProperties>
</file>